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6A95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i/>
          <w:color w:val="000000"/>
          <w:sz w:val="20"/>
          <w:szCs w:val="20"/>
        </w:rPr>
      </w:pPr>
      <w:bookmarkStart w:id="0" w:name="_GoBack"/>
      <w:bookmarkEnd w:id="0"/>
      <w:r w:rsidRPr="00351210">
        <w:rPr>
          <w:rFonts w:ascii="Arial" w:eastAsia="Times New Roman" w:hAnsi="Arial" w:cs="Arial"/>
          <w:b/>
          <w:i/>
          <w:color w:val="000000"/>
          <w:sz w:val="20"/>
          <w:szCs w:val="20"/>
        </w:rPr>
        <w:t>MPR1-WT</w:t>
      </w:r>
    </w:p>
    <w:p w14:paraId="648C8564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>1 mrssaliall pflatltaar phhredkhsa srtrkslsfg pahshasfev lddavhvfep</w:t>
      </w:r>
    </w:p>
    <w:p w14:paraId="7DE62C1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 61 rglidepidv krvaqtflgs qlgaqegegf yiredsytda rtgvthifar qllnglevsd</w:t>
      </w:r>
    </w:p>
    <w:p w14:paraId="023725C3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21 gdinlnidrd grimswgnsf hpgsvpslsd ihssssgete kvcttlhqhl dehkahlael</w:t>
      </w:r>
    </w:p>
    <w:p w14:paraId="18B0596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81 kgetgiwglv ksaaqvvlgs slplgevdhh eikethksmr hienhlramc dqpavstqsm</w:t>
      </w:r>
    </w:p>
    <w:p w14:paraId="406344D3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241 lspvealvsl lprlspiddl edispfdlts tphhtlkpkp afaepptevi sgaalskagv</w:t>
      </w:r>
    </w:p>
    <w:p w14:paraId="3B543329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01 vsdvsarlmy tqvsegaprl vwkyevemkd swyeayvdvl sgelirvvdw asdfdidelr</w:t>
      </w:r>
    </w:p>
    <w:p w14:paraId="283B83F0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61 dkiemmkggk qkplpippkk iqpysyqvfp wgindpvsgn lsvvtepwdt vasplgwhsf</w:t>
      </w:r>
    </w:p>
    <w:p w14:paraId="0E415213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21 ptsanpwdvt ipgettnhny tvfnttagnn vyahenwegr nnfllnyrpt ndshifvyey</w:t>
      </w:r>
    </w:p>
    <w:p w14:paraId="7AF66C1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81 gepeglapke yvdmvvtqlf ytanmyhdll yrlgfdelsg nfqaynfrlg gkggdpvvcn</w:t>
      </w:r>
    </w:p>
    <w:p w14:paraId="5A9E3368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541 aqdgsgynna nfltppdgqa prmrmyiwdt atpyrdgdle agivi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HEYSH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glstrltggp</w:t>
      </w:r>
    </w:p>
    <w:p w14:paraId="0226F05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01 ansgclgyge aggm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EGWGD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aiatlirqve ehknfengtd vfsmgawaan snrgirnyky</w:t>
      </w:r>
    </w:p>
    <w:p w14:paraId="2ADE8E4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61 stnftinpst yktldkpgyw gvhaigevwa eflfvlsqrl vekygfgptl fpptdtskhn</w:t>
      </w:r>
    </w:p>
    <w:p w14:paraId="3705D3E7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21 dyytrtsees vdaagrplpl vpkygnalai qlivdamklq pcrpsffdar naiiqadqil</w:t>
      </w:r>
    </w:p>
    <w:p w14:paraId="759F0AA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81 tggenacliw qafaerglge daavvgqtpw gggvrsdgfk vpkkvceskk a</w:t>
      </w:r>
    </w:p>
    <w:p w14:paraId="71696CCE" w14:textId="77777777" w:rsidR="00D115ED" w:rsidRPr="00351210" w:rsidRDefault="006C5D02">
      <w:pPr>
        <w:rPr>
          <w:sz w:val="22"/>
          <w:szCs w:val="22"/>
        </w:rPr>
      </w:pPr>
    </w:p>
    <w:p w14:paraId="748012A5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0582EDD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i/>
          <w:color w:val="000000"/>
          <w:sz w:val="20"/>
          <w:szCs w:val="20"/>
        </w:rPr>
      </w:pPr>
      <w:r w:rsidRPr="00351210">
        <w:rPr>
          <w:rFonts w:ascii="Arial" w:eastAsia="Times New Roman" w:hAnsi="Arial" w:cs="Arial"/>
          <w:b/>
          <w:i/>
          <w:color w:val="000000"/>
          <w:sz w:val="20"/>
          <w:szCs w:val="20"/>
        </w:rPr>
        <w:t>MPR1-QG</w:t>
      </w:r>
    </w:p>
    <w:p w14:paraId="020AB5E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>1 mrssaliall pflatltaar phhredkhsa srtrkslsfg pahshasfev lddavhvfep</w:t>
      </w:r>
    </w:p>
    <w:p w14:paraId="6FF1C5E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 61 rglidepidv krvaqtflgs qlgaqegegf yiredsytda rtgvthifar qllnglevsd</w:t>
      </w:r>
    </w:p>
    <w:p w14:paraId="2942C881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21 gdinlnidrd grimswgnsf hpgsvpslsd ihssssgete kvcttlhqhl dehkahlael</w:t>
      </w:r>
    </w:p>
    <w:p w14:paraId="0212B849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81 kgetgiwglv ksaaqvvlgs slplgevdhh eikethksmr hienhlramc dqpavstqsm</w:t>
      </w:r>
    </w:p>
    <w:p w14:paraId="23347D92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241 lspvealvsl lprlspiddl edispfdlts tphhtlkpkp afaepptevi sgaalskagv</w:t>
      </w:r>
    </w:p>
    <w:p w14:paraId="2FC21499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01 vsdvsarlmy tqvsegaprl vwkyevemkd swyeayvdvl sgelirvvdw asdfdidelr</w:t>
      </w:r>
    </w:p>
    <w:p w14:paraId="439CF1C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61 dkiemmkggk qkplpippkk iqpysyqvfp wgindpvsgn lsvvtepwdt vasplgwhsf</w:t>
      </w:r>
    </w:p>
    <w:p w14:paraId="76F4EC22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21 ptsanpwdvt ipgettnhny tvfnttagnn vyahenwegr nnfllnyrpt ndshifvyey</w:t>
      </w:r>
    </w:p>
    <w:p w14:paraId="2D13CA11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81 gepeglapke yvdmvvtqlf ytanmyhdll yrlgfdelsg nfqaynfrlg gkggdpvvcn</w:t>
      </w:r>
    </w:p>
    <w:p w14:paraId="6B3BAF70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541 aqdgsgynna nfltppdgqa prmrmyiwdt atpyrdgdle agivi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Q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YSH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glstrltggp</w:t>
      </w:r>
    </w:p>
    <w:p w14:paraId="6BC63D8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01 ansgclgyge aggm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EGWGD</w:t>
      </w:r>
      <w:r w:rsidRPr="00351210">
        <w:rPr>
          <w:rFonts w:ascii="Courier New" w:eastAsia="Times New Roman" w:hAnsi="Courier New" w:cs="Courier New"/>
          <w:b/>
          <w:color w:val="000000"/>
          <w:sz w:val="22"/>
          <w:szCs w:val="22"/>
        </w:rPr>
        <w:t xml:space="preserve"> 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>aiatlirqve ehknfengtd vfsmgawaan snrgirnyky</w:t>
      </w:r>
    </w:p>
    <w:p w14:paraId="2F33E007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61 stnftinpst yktldkpgyw gvhaigevwa eflfvlsqrl vekygfgptl fpptdtskhn</w:t>
      </w:r>
    </w:p>
    <w:p w14:paraId="742640FC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21 dyytrtsees vdaagrplpl vpkygnalai qlivdamklq pcrpsffdar naiiqadqil</w:t>
      </w:r>
    </w:p>
    <w:p w14:paraId="7A97F89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81 tggenacliw qafaerglge daavvgqtpw gggvrsdgfk vpkkvceskk a</w:t>
      </w:r>
    </w:p>
    <w:p w14:paraId="332861D8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</w:p>
    <w:p w14:paraId="2F3E5CBC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67853C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i/>
          <w:color w:val="000000"/>
          <w:sz w:val="20"/>
          <w:szCs w:val="20"/>
        </w:rPr>
      </w:pPr>
      <w:r w:rsidRPr="00351210">
        <w:rPr>
          <w:rFonts w:ascii="Arial" w:eastAsia="Times New Roman" w:hAnsi="Arial" w:cs="Arial"/>
          <w:b/>
          <w:i/>
          <w:color w:val="000000"/>
          <w:sz w:val="20"/>
          <w:szCs w:val="20"/>
        </w:rPr>
        <w:t>MPR1-QG</w:t>
      </w:r>
      <w:r>
        <w:rPr>
          <w:rFonts w:ascii="Arial" w:eastAsia="Times New Roman" w:hAnsi="Arial" w:cs="Arial"/>
          <w:b/>
          <w:i/>
          <w:color w:val="000000"/>
          <w:sz w:val="20"/>
          <w:szCs w:val="20"/>
        </w:rPr>
        <w:t>A</w:t>
      </w:r>
    </w:p>
    <w:p w14:paraId="51334EC3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>1 mrssaliall pflatltaar phhredkhsa srtrkslsfg pahshasfev lddavhvfep</w:t>
      </w:r>
    </w:p>
    <w:p w14:paraId="38617BA3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 61 rglidepidv krvaqtflgs qlgaqegegf yiredsytda rtgvthifar qllnglevsd</w:t>
      </w:r>
    </w:p>
    <w:p w14:paraId="0ED0EC2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21 gdinlnidrd grimswgnsf hpgsvpslsd ihssssgete kvcttlhqhl dehkahlael</w:t>
      </w:r>
    </w:p>
    <w:p w14:paraId="0000D9D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81 kgetgiwglv ksaaqvvlgs slplgevdhh eikethksmr hienhlramc dqpavstqsm</w:t>
      </w:r>
    </w:p>
    <w:p w14:paraId="3BB17A4D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241 lspvealvsl lprlspiddl edispfdlts tphhtlkpkp afaepptevi sgaalskagv</w:t>
      </w:r>
    </w:p>
    <w:p w14:paraId="22AD9F1D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01 vsdvsarlmy tqvsegaprl vwkyevemkd swyeayvdvl sgelirvvdw asdfdidelr</w:t>
      </w:r>
    </w:p>
    <w:p w14:paraId="79BDD334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61 dkiemmkggk qkplpippkk iqpysyqvfp wgindpvsgn lsvvtepwdt vasplgwhsf</w:t>
      </w:r>
    </w:p>
    <w:p w14:paraId="025C7086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21 ptsanpwdvt ipgettnhny tvfnttagnn vyahenwegr nnfllnyrpt ndshifvyey</w:t>
      </w:r>
    </w:p>
    <w:p w14:paraId="2F557742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81 gepeglapke yvdmvvtqlf ytanmyhdll yrlgfdelsg nfqaynfrlg gkggdpvvcn</w:t>
      </w:r>
    </w:p>
    <w:p w14:paraId="7CCCE9C1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541 aqdgsgynna nfltppdgqa prmrmyiwdt atpyrdgdle agivi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Q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YS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</w:rPr>
        <w:t>A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glstrltggp</w:t>
      </w:r>
    </w:p>
    <w:p w14:paraId="5C308C98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01 ansgclgyge aggm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EGWGD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aiatlirqve ehknfengtd vfsmgawaan snrgirnyky</w:t>
      </w:r>
    </w:p>
    <w:p w14:paraId="4D8E8A3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61 stnftinpst yktldkpgyw gvhaigevwa eflfvlsqrl vekygfgptl fpptdtskhn</w:t>
      </w:r>
    </w:p>
    <w:p w14:paraId="705A635B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21 dyytrtsees vdaagrplpl vpkygnalai qlivdamklq pcrpsffdar naiiqadqil</w:t>
      </w:r>
    </w:p>
    <w:p w14:paraId="56A29D68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81 tggenacliw qafaerglge daavvgqtpw gggvrsdgfk vpkkvceskk a</w:t>
      </w:r>
    </w:p>
    <w:p w14:paraId="377D88A8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5F061C1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</w:p>
    <w:p w14:paraId="51E32951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</w:p>
    <w:p w14:paraId="12B4DA1A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</w:p>
    <w:p w14:paraId="3F1FCA79" w14:textId="77777777" w:rsid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i/>
          <w:color w:val="000000"/>
          <w:sz w:val="20"/>
          <w:szCs w:val="20"/>
        </w:rPr>
      </w:pPr>
    </w:p>
    <w:p w14:paraId="41A7522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b/>
          <w:i/>
          <w:color w:val="000000"/>
          <w:sz w:val="20"/>
          <w:szCs w:val="20"/>
        </w:rPr>
      </w:pPr>
      <w:r w:rsidRPr="00351210">
        <w:rPr>
          <w:rFonts w:ascii="Arial" w:eastAsia="Times New Roman" w:hAnsi="Arial" w:cs="Arial"/>
          <w:b/>
          <w:i/>
          <w:color w:val="000000"/>
          <w:sz w:val="20"/>
          <w:szCs w:val="20"/>
        </w:rPr>
        <w:lastRenderedPageBreak/>
        <w:t>MPR1-QG</w:t>
      </w:r>
      <w:r>
        <w:rPr>
          <w:rFonts w:ascii="Arial" w:eastAsia="Times New Roman" w:hAnsi="Arial" w:cs="Arial"/>
          <w:b/>
          <w:i/>
          <w:color w:val="000000"/>
          <w:sz w:val="20"/>
          <w:szCs w:val="20"/>
        </w:rPr>
        <w:t>AAA</w:t>
      </w:r>
    </w:p>
    <w:p w14:paraId="4B08A0D4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>1 mrssaliall pflatltaar phhredkhsa srtrkslsfg pahshasfev lddavhvfep</w:t>
      </w:r>
    </w:p>
    <w:p w14:paraId="250EB0F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 61 rglidepidv krvaqtflgs qlgaqegegf yiredsytda rtgvthifar qllnglevsd</w:t>
      </w:r>
    </w:p>
    <w:p w14:paraId="3FA8E128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21 gdinlnidrd grimswgnsf hpgsvpslsd ihssssgete kvcttlhqhl dehkahlael</w:t>
      </w:r>
    </w:p>
    <w:p w14:paraId="4CD2900D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181 kgetgiwglv ksaaqvvlgs slplgevdhh eikethksmr hienhlramc dqpavstqsm</w:t>
      </w:r>
    </w:p>
    <w:p w14:paraId="44ED185E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241 lspvealvsl lprlspiddl edispfdlts tphhtlkpkp afaepptevi sgaalskagv</w:t>
      </w:r>
    </w:p>
    <w:p w14:paraId="56CC993A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01 vsdvsarlmy tqvsegaprl vwkyevemkd swyeayvdvl sgelirvvdw asdfdidelr</w:t>
      </w:r>
    </w:p>
    <w:p w14:paraId="021F2010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361 dkiemmkggk qkplpippkk iqpysyqvfp wgindpvsgn lsvvtepwdt vasplgwhsf</w:t>
      </w:r>
    </w:p>
    <w:p w14:paraId="7F1DBF0E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21 ptsanpwdvt ipgettnhny tvfnttagnn vyahenwegr nnfllnyrpt ndshifvyey</w:t>
      </w:r>
    </w:p>
    <w:p w14:paraId="3337739A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481 gepeglapke yvdmvvtqlf ytanmyhdll yrlgfdelsg nfqaynfrlg gkggdpvvcn</w:t>
      </w:r>
    </w:p>
    <w:p w14:paraId="715A9A8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541 aqdgsgynna nfltppdgqa prmrmyiwdt atpyrdgdle agivi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QG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YS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</w:rPr>
        <w:t>A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glstrltggp</w:t>
      </w:r>
    </w:p>
    <w:p w14:paraId="3BE841F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01 ansgclgyge aggmg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A</w:t>
      </w:r>
      <w:r w:rsidR="00916D9D" w:rsidRPr="00351210">
        <w:rPr>
          <w:rFonts w:ascii="Courier New" w:eastAsia="Times New Roman" w:hAnsi="Courier New" w:cs="Courier New"/>
          <w:b/>
          <w:color w:val="000000"/>
          <w:sz w:val="22"/>
          <w:szCs w:val="22"/>
          <w:highlight w:val="yellow"/>
        </w:rPr>
        <w:t>GWG</w:t>
      </w:r>
      <w:r w:rsidR="0061520E">
        <w:rPr>
          <w:rFonts w:ascii="Courier New" w:eastAsia="Times New Roman" w:hAnsi="Courier New" w:cs="Courier New"/>
          <w:b/>
          <w:color w:val="000000"/>
          <w:sz w:val="22"/>
          <w:szCs w:val="22"/>
        </w:rPr>
        <w:t>A</w:t>
      </w: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aiatlirqve ehknfengtd vfsmgawaan snrgirnyky</w:t>
      </w:r>
    </w:p>
    <w:p w14:paraId="58371DF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661 stnftinpst yktldkpgyw gvhaigevwa eflfvlsqrl vekygfgptl fpptdtskhn</w:t>
      </w:r>
    </w:p>
    <w:p w14:paraId="5585248F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21 dyytrtsees vdaagrplpl vpkygnalai qlivdamklq pcrpsffdar naiiqadqil</w:t>
      </w:r>
    </w:p>
    <w:p w14:paraId="6FD852A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2"/>
          <w:szCs w:val="22"/>
        </w:rPr>
      </w:pPr>
      <w:r w:rsidRPr="00351210">
        <w:rPr>
          <w:rFonts w:ascii="Courier New" w:eastAsia="Times New Roman" w:hAnsi="Courier New" w:cs="Courier New"/>
          <w:color w:val="000000"/>
          <w:sz w:val="22"/>
          <w:szCs w:val="22"/>
        </w:rPr>
        <w:t xml:space="preserve">      781 tggenacliw qafaerglge daavvgqtpw gggvrsdgfk vpkkvceskk a</w:t>
      </w:r>
    </w:p>
    <w:p w14:paraId="58E775D5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2A049D1" w14:textId="77777777" w:rsidR="00351210" w:rsidRPr="00351210" w:rsidRDefault="00351210" w:rsidP="00351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A3C9DD0" w14:textId="77777777" w:rsidR="00351210" w:rsidRDefault="00351210"/>
    <w:sectPr w:rsidR="00351210" w:rsidSect="0035121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210"/>
    <w:rsid w:val="00021C7E"/>
    <w:rsid w:val="00066FC8"/>
    <w:rsid w:val="00165F16"/>
    <w:rsid w:val="001D5DC4"/>
    <w:rsid w:val="001E4B43"/>
    <w:rsid w:val="002E4916"/>
    <w:rsid w:val="0031518B"/>
    <w:rsid w:val="00351210"/>
    <w:rsid w:val="00381FCA"/>
    <w:rsid w:val="003A0BFF"/>
    <w:rsid w:val="003D533A"/>
    <w:rsid w:val="00467009"/>
    <w:rsid w:val="004F4070"/>
    <w:rsid w:val="005837BC"/>
    <w:rsid w:val="0061520E"/>
    <w:rsid w:val="006C5D02"/>
    <w:rsid w:val="007243ED"/>
    <w:rsid w:val="0074188C"/>
    <w:rsid w:val="00752943"/>
    <w:rsid w:val="00916D9D"/>
    <w:rsid w:val="009E1275"/>
    <w:rsid w:val="009F3802"/>
    <w:rsid w:val="00B4726B"/>
    <w:rsid w:val="00CC06FE"/>
    <w:rsid w:val="00E01768"/>
    <w:rsid w:val="00E43F56"/>
    <w:rsid w:val="00E57A52"/>
    <w:rsid w:val="00E84DB2"/>
    <w:rsid w:val="00E87B65"/>
    <w:rsid w:val="00EA3E55"/>
    <w:rsid w:val="00F0662F"/>
    <w:rsid w:val="00F5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1646C"/>
  <w15:chartTrackingRefBased/>
  <w15:docId w15:val="{B330BB3E-DD09-E744-B6F1-DF24B0795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21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351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8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elli</dc:creator>
  <cp:keywords/>
  <dc:description/>
  <cp:lastModifiedBy>Angela Gelli</cp:lastModifiedBy>
  <cp:revision>2</cp:revision>
  <dcterms:created xsi:type="dcterms:W3CDTF">2018-08-21T21:14:00Z</dcterms:created>
  <dcterms:modified xsi:type="dcterms:W3CDTF">2018-08-21T21:14:00Z</dcterms:modified>
</cp:coreProperties>
</file>